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276"/>
        <w:gridCol w:w="1276"/>
        <w:gridCol w:w="2410"/>
        <w:gridCol w:w="567"/>
        <w:gridCol w:w="708"/>
        <w:gridCol w:w="567"/>
        <w:gridCol w:w="70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LST (Belfast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arhus</w:t>
            </w:r>
          </w:p>
        </w:tc>
      </w:tr>
      <w:tr>
        <w:trPr>
          <w:trHeight w:val="278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ol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 xml:space="preserve">recA </w:t>
            </w:r>
            <w:r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ic Profi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IA</w:t>
            </w:r>
            <w:r>
              <w:rPr>
                <w:b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TC737</w:t>
            </w:r>
          </w:p>
        </w:tc>
        <w:tc>
          <w:tcPr>
            <w:tcW w:w="11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72P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72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13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7P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63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27P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2PA3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2P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46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6P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6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6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.L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.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96PA3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3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20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4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5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0-3-1-1-6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5P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0-3-1-1-1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monary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1-1-3-1-1-1-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99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6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96P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3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74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7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43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43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3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5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5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8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2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78PA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4-2-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45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0-1-3-1-1-2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137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-1-3-1-1-2-5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25P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.L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.L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.L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.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6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92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110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3PA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.R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2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3-1-1-7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110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1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.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1-1-1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.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1-1-1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.R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1-1-1-8-2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187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1-1-15-1-4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IA</w:t>
            </w:r>
            <w:r>
              <w:rPr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7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25PA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9PA2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9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5PA4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2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27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3PA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46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13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0PA3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7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7PA3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67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8-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.L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18-1-4-8-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0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1-4-9-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0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3-5-8-7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.R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5-3-5-8-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63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8-1-5-3-5-8-8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ypical (IC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97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-4-8-6-8-14-14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I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30PA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4-1-4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A171202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4-1-4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9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ngary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4-1-4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.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4-1-4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UG32901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-4-1-4-8-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1.1.L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-12-4-1-4-8-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II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82PA2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4-2-3-10-10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60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4-2-3-10-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110PA3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4-2-4-2-3-10-10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110PA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4-2-4-2-3-10-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103PA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e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9-2-4-2-3-10-10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50PA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17-2-3-11-1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39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16-2-12-10-1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001PA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4-2-6-10-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11828</w:t>
            </w:r>
          </w:p>
        </w:tc>
        <w:tc>
          <w:tcPr>
            <w:tcW w:w="113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cess</w:t>
            </w:r>
          </w:p>
        </w:tc>
        <w:tc>
          <w:tcPr>
            <w:tcW w:w="127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4-2-4-9-12-10-13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8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 (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 (2)</w:t>
            </w:r>
          </w:p>
        </w:tc>
      </w:tr>
    </w:tbl>
    <w:p>
      <w:pPr>
        <w:pStyle w:val="Normal"/>
        <w:spacing w:lineRule="auto" w:line="360"/>
        <w:ind w:left="-851" w:right="-858" w:hanging="0"/>
        <w:rPr>
          <w:b/>
          <w:b/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S=singleton;</w:t>
      </w:r>
    </w:p>
    <w:p>
      <w:pPr>
        <w:pStyle w:val="Normal"/>
        <w:spacing w:lineRule="auto" w:line="360"/>
        <w:ind w:left="-851" w:right="-858"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HL078PA1 was incorrectly assigned as ST6 by Kilian et al. [18] using our previous seven gene MLST scheme and database (correct ST = 57; McDowell et al [17]);</w:t>
      </w:r>
    </w:p>
    <w:p>
      <w:pPr>
        <w:pStyle w:val="Normal"/>
        <w:spacing w:lineRule="auto" w:line="360"/>
        <w:ind w:left="-851" w:right="-858"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HL059PA2, KPA171202, HL110PA3, HL103PA1, J139 were previously assigned as ST68, ST34, ST75, ST72 and ST78, respectively by Kilian et al. [18] using the Aarhus MLST approach. Based on our analyses of the same sequence data, these designations are also incorrect. The correct ST assignments for these isolates are as listed. </w:t>
      </w:r>
    </w:p>
    <w:p>
      <w:pPr>
        <w:pStyle w:val="Normal"/>
        <w:spacing w:lineRule="auto" w:line="360"/>
        <w:ind w:left="-709" w:right="-858" w:hanging="142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14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1:51:00Z</dcterms:created>
  <dc:creator>Dr Lorraine Martin</dc:creator>
  <dc:description/>
  <cp:keywords/>
  <dc:language>en-US</dc:language>
  <cp:lastModifiedBy>Lorraine Martin</cp:lastModifiedBy>
  <cp:lastPrinted>2012-06-07T09:23:00Z</cp:lastPrinted>
  <dcterms:modified xsi:type="dcterms:W3CDTF">2012-07-06T16:17:00Z</dcterms:modified>
  <cp:revision>46</cp:revision>
  <dc:subject/>
  <dc:title>Table X</dc:title>
</cp:coreProperties>
</file>